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MSCs from bone marrow (A) and </w:t>
      </w:r>
      <w:r>
        <w:rPr>
          <w:rFonts w:cs="Times New Roman" w:ascii="Times New Roman" w:hAnsi="Times New Roman"/>
          <w:color w:val="000000"/>
          <w:sz w:val="24"/>
          <w:szCs w:val="24"/>
        </w:rPr>
        <w:t>Wharton’s</w:t>
      </w:r>
      <w:r>
        <w:rPr>
          <w:rFonts w:cs="Times New Roman" w:ascii="Times New Roman" w:hAnsi="Times New Roman"/>
          <w:sz w:val="24"/>
          <w:szCs w:val="24"/>
        </w:rPr>
        <w:t xml:space="preserve"> jelly (B) modulate the kinetics and secretion profiles of key cytokines in lymphoproliferation experiments</w:t>
      </w:r>
    </w:p>
    <w:p>
      <w:pPr>
        <w:pStyle w:val="Normal"/>
        <w:numPr>
          <w:ilvl w:val="0"/>
          <w:numId w:val="1"/>
        </w:numPr>
        <w:ind w:left="990" w:hanging="9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7"/>
        <w:gridCol w:w="1107"/>
        <w:gridCol w:w="1243"/>
        <w:gridCol w:w="1217"/>
        <w:gridCol w:w="1217"/>
      </w:tblGrid>
      <w:tr>
        <w:trPr>
          <w:trHeight w:val="315" w:hRule="atLeast"/>
        </w:trPr>
        <w:tc>
          <w:tcPr>
            <w:tcW w:w="5774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FN</w:t>
            </w:r>
            <w:r>
              <w:rPr>
                <w:rFonts w:eastAsia="Times New Roman" w:cs="Symbol" w:ascii="Symbol" w:hAnsi="Symbol"/>
                <w:b/>
                <w:bCs/>
                <w:color w:val="000000"/>
              </w:rPr>
              <w:t>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(ng/ml)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H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±0.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±0.4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9±0.0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74±0.62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36±0.34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±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±0.4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6±1.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9±2.20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3±3.20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±0.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7±0.0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7±0.7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06±1.04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90±0.23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±0.4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±0.3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8±0.7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9±1.07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7±2.38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8±1.4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1±0.3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4±0.7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36±1.48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9±0.54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±0.2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±0.3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±0.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2±0.99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1±1.60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±0.3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8±1.0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8±1.0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6±1.4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69±0.3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9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7"/>
        <w:gridCol w:w="1107"/>
        <w:gridCol w:w="1243"/>
        <w:gridCol w:w="1217"/>
        <w:gridCol w:w="1217"/>
      </w:tblGrid>
      <w:tr>
        <w:trPr>
          <w:trHeight w:val="30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-10 (ng/ml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H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±0.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±0.3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±0.7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±0.39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8±0.47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±0.6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7±0.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±0.19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5±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±0.3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±0.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±0.5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±02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±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±0.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±0.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±0.2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4±0.58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±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±0.4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±0.0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±0.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±0.18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06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±0.4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8±0.2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1±0.4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9±1.03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02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±0.1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±0.0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±0.3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±0.4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±0.0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9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7"/>
        <w:gridCol w:w="1107"/>
        <w:gridCol w:w="1243"/>
        <w:gridCol w:w="1217"/>
        <w:gridCol w:w="1217"/>
      </w:tblGrid>
      <w:tr>
        <w:trPr>
          <w:trHeight w:val="30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2(ng/ml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 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±0.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±0.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±0.0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01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±0.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±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0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03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±0.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±0.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±0.02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01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±0.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±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0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±0.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±0.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±0.0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01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±0.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±0.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0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±0.0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±0.0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±0.0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±0.0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±0.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9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7"/>
        <w:gridCol w:w="1107"/>
        <w:gridCol w:w="1243"/>
        <w:gridCol w:w="1217"/>
        <w:gridCol w:w="1217"/>
      </w:tblGrid>
      <w:tr>
        <w:trPr>
          <w:trHeight w:val="300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-2sR(ng/ml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±0.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±0.0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±0.20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±0.01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±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±0.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9±0.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±0.40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9±0.04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±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±0.3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±0.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±0.3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4±0.10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±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±0.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±0.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7±0.33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±0.21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±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±0.1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±0.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4±0.44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9±0.02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±0.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±0.0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8±0.2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±0.35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6±0.33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±0.0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±0.0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±0.1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±0.0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8±1.5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4439285" cy="3101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9285" cy="3101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0"/>
                              <w:gridCol w:w="1107"/>
                              <w:gridCol w:w="1107"/>
                              <w:gridCol w:w="1243"/>
                              <w:gridCol w:w="1217"/>
                              <w:gridCol w:w="121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9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             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NF</w:t>
                                  </w:r>
                                  <w:r>
                                    <w:rPr>
                                      <w:rFonts w:eastAsia="Times New Roman" w:cs="Symbol" w:ascii="Symbol" w:hAnsi="Symbol"/>
                                      <w:b/>
                                      <w:bCs/>
                                      <w:color w:val="000000"/>
                                    </w:rPr>
                                    <w:t>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(ng/ml)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Time (hr)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+P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24±0.0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7±0.0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1±0.06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2±0.02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1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+10% C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5±0.0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±0.0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4±0.01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8±0.01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6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+1% C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41±0.06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5±0.0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9±0.06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8±0.00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2±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+10% I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37±0.3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0±0.0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9±0.01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9±0.00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8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+1% I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23±0.1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9±0.0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0±0.04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0±0.01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1±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+10% T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6±0.0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2±0.0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±0.00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7±0.00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8±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+1% T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46±0.2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7±0.0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5±0.07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5±0.02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3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55pt;height:244.2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69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0"/>
                        <w:gridCol w:w="1107"/>
                        <w:gridCol w:w="1107"/>
                        <w:gridCol w:w="1243"/>
                        <w:gridCol w:w="1217"/>
                        <w:gridCol w:w="121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89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NF</w:t>
                            </w:r>
                            <w:r>
                              <w:rPr>
                                <w:rFonts w:eastAsia="Times New Roman" w:cs="Symbol" w:ascii="Symbol" w:hAnsi="Symbol"/>
                                <w:b/>
                                <w:bCs/>
                                <w:color w:val="000000"/>
                              </w:rPr>
                              <w:t>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(ng/ml)   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Time (hr)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+P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24±0.0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7±0.0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1±0.06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2±0.02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1±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+10% C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5±0.02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±0.00</w:t>
                            </w:r>
                          </w:p>
                        </w:tc>
                        <w:tc>
                          <w:tcPr>
                            <w:tcW w:w="12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4±0.01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8±0.01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6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+1% C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41±0.06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5±0.00</w:t>
                            </w:r>
                          </w:p>
                        </w:tc>
                        <w:tc>
                          <w:tcPr>
                            <w:tcW w:w="12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9±0.06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8±0.00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2±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+10% I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37±0.35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0±0.02</w:t>
                            </w:r>
                          </w:p>
                        </w:tc>
                        <w:tc>
                          <w:tcPr>
                            <w:tcW w:w="12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9±0.01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9±0.00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8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+1% I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23±0.13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9±0.00</w:t>
                            </w:r>
                          </w:p>
                        </w:tc>
                        <w:tc>
                          <w:tcPr>
                            <w:tcW w:w="12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0±0.04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0±0.01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1±0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+10% T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6±0.01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2±0.01</w:t>
                            </w:r>
                          </w:p>
                        </w:tc>
                        <w:tc>
                          <w:tcPr>
                            <w:tcW w:w="12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±0.00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7±0.00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8±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+1% T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46±0.25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7±0.04</w:t>
                            </w:r>
                          </w:p>
                        </w:tc>
                        <w:tc>
                          <w:tcPr>
                            <w:tcW w:w="12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5±0.07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5±0.02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3±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B)</w:t>
      </w:r>
    </w:p>
    <w:tbl>
      <w:tblPr>
        <w:tblW w:w="66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107"/>
        <w:gridCol w:w="1107"/>
        <w:gridCol w:w="1107"/>
        <w:gridCol w:w="1107"/>
        <w:gridCol w:w="1107"/>
      </w:tblGrid>
      <w:tr>
        <w:trPr>
          <w:trHeight w:val="300" w:hRule="atLeast"/>
        </w:trPr>
        <w:tc>
          <w:tcPr>
            <w:tcW w:w="5494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FN</w:t>
            </w:r>
            <w:r>
              <w:rPr>
                <w:rFonts w:eastAsia="Times New Roman" w:cs="Symbol" w:ascii="Symbol" w:hAnsi="Symbol"/>
                <w:b/>
                <w:bCs/>
                <w:color w:val="000000"/>
              </w:rPr>
              <w:t>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ng/ml)</w:t>
            </w:r>
          </w:p>
        </w:tc>
        <w:tc>
          <w:tcPr>
            <w:tcW w:w="11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 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1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±0.1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±0.0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6±1.12</w:t>
            </w:r>
          </w:p>
        </w:tc>
        <w:tc>
          <w:tcPr>
            <w:tcW w:w="11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7±0.90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±0.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±0.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±0.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±0.60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±0.67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±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1±1.24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3±0.52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±0.3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2±0.38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±0.05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±0.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±0.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±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9±0.41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1±0.09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±0.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±0.3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±0.5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±0.47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±0.05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±0.1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±0.1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±0.6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±1.3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5±0.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6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07"/>
        <w:gridCol w:w="1107"/>
        <w:gridCol w:w="1107"/>
        <w:gridCol w:w="1107"/>
        <w:gridCol w:w="1107"/>
      </w:tblGrid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-10(ng/ml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 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±0.0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±0.1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±0.05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±0.03</w:t>
            </w:r>
          </w:p>
        </w:tc>
        <w:tc>
          <w:tcPr>
            <w:tcW w:w="11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±0.0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±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±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±0.06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±0.1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±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±0.0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±0.02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±0.06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±0.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±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±0.05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±0.0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±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±0.03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±0.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±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±0.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±0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±0.06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±0.04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±0.0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±0.0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±0.0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±0.0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±0.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327"/>
        <w:gridCol w:w="1437"/>
        <w:gridCol w:w="1437"/>
        <w:gridCol w:w="1217"/>
        <w:gridCol w:w="1217"/>
      </w:tblGrid>
      <w:tr>
        <w:trPr>
          <w:trHeight w:val="30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63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-2(pg/ml)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(hr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44±1.74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32±6.17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.56±0.9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45±2.20</w:t>
            </w:r>
          </w:p>
        </w:tc>
        <w:tc>
          <w:tcPr>
            <w:tcW w:w="12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25±0.86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11±1.8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.02±9.4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.63±2.4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3±1.27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6±0.28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94±0.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96±9.7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.86±4.8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00±1.61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8±0.51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80±6.04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.44±4.6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.31±5.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6±0.23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9±0.81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9±2.2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36±3.99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.50±0.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8±0.52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4±0.15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.55±1.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.88±11.15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.36±13.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25±6.56</w:t>
            </w:r>
          </w:p>
        </w:tc>
        <w:tc>
          <w:tcPr>
            <w:tcW w:w="12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4±0.01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55±5.99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.48±9.78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.68±11.0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8±1.3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0±1.7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9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534"/>
        <w:gridCol w:w="1107"/>
        <w:gridCol w:w="1107"/>
        <w:gridCol w:w="1107"/>
        <w:gridCol w:w="1107"/>
      </w:tblGrid>
      <w:tr>
        <w:trPr>
          <w:trHeight w:val="30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L2-sR(ng/ml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(hr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±0.0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±0.10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8±0.23</w:t>
            </w:r>
          </w:p>
        </w:tc>
        <w:tc>
          <w:tcPr>
            <w:tcW w:w="11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±0.27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±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7±0.57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9±0.32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±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±0.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7±0.41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1±0.29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±0.0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5±0.4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8±0.98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5±0.40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±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±0.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8±0.81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8±0.59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±0.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2±0.59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±0.07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±0.0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±0.0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8±0.2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6±0.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60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107"/>
        <w:gridCol w:w="1107"/>
        <w:gridCol w:w="1107"/>
        <w:gridCol w:w="1107"/>
        <w:gridCol w:w="1107"/>
      </w:tblGrid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NF- α(ng/ml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 (hr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+P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±0.22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±0.0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±0.0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±0.03</w:t>
            </w:r>
          </w:p>
        </w:tc>
        <w:tc>
          <w:tcPr>
            <w:tcW w:w="11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±0.00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±0.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±0.00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±0.00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6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±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±0.01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±0.01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±0.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±0.0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±0.00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±0.00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I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0±0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±0.02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±0.01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0% T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±0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±0.0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±0.00</w:t>
            </w:r>
          </w:p>
        </w:tc>
        <w:tc>
          <w:tcPr>
            <w:tcW w:w="11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±0.01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1% 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±0.0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±0.0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±0.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±0.0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±0.0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</w:rPr>
        <w:t>PBMCs were stimulated with PHA in the presence of different doses of either bone marrow (A) or Wharton’s jelly derived MSCs (B) which were either unprimed or primed with IFN</w:t>
      </w:r>
      <w:r>
        <w:rPr>
          <w:rFonts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 (I) or TNF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(T) for different time intervals as indicated in the table. Cell supernatants were collected after defined time intervals and levels of secreted cytokines in different co-culture conditions were measured by specific BD OptiELISA kits. Each experiment was set up in triplicates. “+” indicates co-cultures of PHA stimulated PBMCs with appropriately treated MSCs as mentioned above. ND refers to not detected. 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720"/>
        </w:tabs>
        <w:ind w:left="99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1:24:00Z</dcterms:created>
  <dc:creator>JYOTHI</dc:creator>
  <dc:description/>
  <cp:keywords/>
  <dc:language>en-US</dc:language>
  <cp:lastModifiedBy>JYOTHI</cp:lastModifiedBy>
  <dcterms:modified xsi:type="dcterms:W3CDTF">2010-01-14T07:05:00Z</dcterms:modified>
  <cp:revision>6</cp:revision>
  <dc:subject/>
  <dc:title/>
</cp:coreProperties>
</file>